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GPX protein sequences used for phylogenetic tree analysi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3706"/>
        <w:gridCol w:w="37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706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3730" w:type="dxa"/>
            <w:tcBorders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RcGPX1</w:t>
            </w:r>
          </w:p>
        </w:tc>
        <w:tc>
          <w:tcPr>
            <w:tcW w:w="3706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28153.m000283</w:t>
            </w:r>
          </w:p>
        </w:tc>
        <w:tc>
          <w:tcPr>
            <w:tcW w:w="3730" w:type="dxa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i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>Ricinus commun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RcGPX2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29657.m000470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>Ricinus commun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RcGPX3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29848.m004526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>Ricinus commun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RcGPX4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30190.m011204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>Ricinus commun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RcGPX5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-CN"/>
              </w:rPr>
              <w:t>30190.m011205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>Ricinus commun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GPX1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a4M01304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>Cucumis sati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GPX2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a4M65184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>Cucumis sati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GPX3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a5M15419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>Cucumis sati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GPX4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a5M15420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>Cucumis sati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GPX5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a6M40881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>Cucumis sati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GPX6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sa7M39241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>Cucumis sati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sGPX1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LOC_Os02g44500.1 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sGPX2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OC_Os03g2438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sGPX3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LOC_Os04g46960.1 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sGPX4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LOC_Os06g08670.1 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sGPX5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LOC_Os11g18170.1 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PX1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2G2508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PX2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2G3157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PX3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2G4335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PX4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2G4815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PX5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3G63080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tGPX6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T4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187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Arabidopsis thalia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PX7</w:t>
            </w:r>
          </w:p>
        </w:tc>
        <w:tc>
          <w:tcPr>
            <w:tcW w:w="370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346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7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v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SVI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0101073700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Vitis vin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vGPX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SVI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0101110100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Vitis vin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vGP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SVI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0101976500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Vitis vin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vGP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SVI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0101976600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Vitis vin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vGP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SVIV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0103598100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Vitis vin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halv10000311m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 xml:space="preserve">Thellungiella salsugin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hhalv10001645m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 xml:space="preserve">Thellungiella salsugin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hhalv10001660m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 xml:space="preserve">Thellungiella salsugin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hhalv10006271m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 xml:space="preserve">Thellungiella salsugin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hhalv10017319m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0"/>
                <w:szCs w:val="20"/>
                <w:lang w:val="en-US" w:eastAsia="zh-CN"/>
              </w:rPr>
              <w:t xml:space="preserve">Thellungiella salsugin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Thhalv10023725m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  <w:t xml:space="preserve">Thellungiella salsugin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Thhalv10026852m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  <w:t xml:space="preserve">Thellungiella salsugin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Thhalv10028932m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  <w:t xml:space="preserve">Thellungiella salsugin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l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Solyc06g073460.2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  <w:t>Solanum lycopersic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l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olyc08g006720.2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olanum lycopersic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l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olyc08g080940.2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olanum lycopersic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l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Solyc09g064850.2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olanum lycopersic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l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Solyc12g056240.1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Solanum lycopersic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v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hvul.001G041100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aseolus vulgaris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v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hvul.001G14900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aseolus vulgaris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v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hvul.002G15720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aseolus vulgaris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v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hvul.002G28870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aseolus vulgaris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v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hvul.002G322400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aseolus vulgaris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t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Potri.001G105100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 xml:space="preserve">Populus trichocarp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t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tri.003G12610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 xml:space="preserve">Populus trichocarp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t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tri.006G26540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>Populus trichocar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t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tri.007G12660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>Populus trichocar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t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tri.014G13880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 w:eastAsia="zh-CN"/>
              </w:rPr>
              <w:t>Populus trichocar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XP_008802381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20"/>
                <w:szCs w:val="20"/>
              </w:rPr>
              <w:t>Phoenix dactyl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XP_00879420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oenix dactyl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dGP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XP_008790648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Phoenix dactyl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dGPX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XP_008790151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Phoenix dactyl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d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XP_008775339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Phoenix dactylife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t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Medtr1g014210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dicago sativa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t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Medtr7g094600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dicago sativa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tGPX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dtr8g098400.2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dicago sativa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tGPX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dtr8g098410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dicago sativa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tGPX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Medtr8g105630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Medicago sativa Li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Cla011456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 xml:space="preserve"> Citrullus lana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lGPX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la011457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 xml:space="preserve"> Citrullus lana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lGPX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la021039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Citrullus lana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lGPX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Cla006080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 xml:space="preserve"> Citrullus lana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lGPX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Cla010856 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/>
              </w:rPr>
              <w:t>Citrullus lana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lGPX6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Cla014745 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/>
              </w:rPr>
              <w:t>Citrullus lanat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BrGPX1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rara.B02692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  <w:t>Brassica nap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GPX2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rara.C02198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  <w:t>Brassica nap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GPX3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Brara.E00003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  <w:lang w:val="en-US"/>
              </w:rPr>
              <w:t>Brassica nap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GPX4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rara.E01208.1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rassica nap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GPX5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Brara.G01994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rassica nap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GPX6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Brara.I01234.1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rassica nap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rGPX7</w:t>
            </w:r>
          </w:p>
        </w:tc>
        <w:tc>
          <w:tcPr>
            <w:tcW w:w="3706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Brara.I04448.1  </w:t>
            </w:r>
          </w:p>
        </w:tc>
        <w:tc>
          <w:tcPr>
            <w:tcW w:w="37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rassica nap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rGPX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706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rara.K00392.1</w:t>
            </w:r>
          </w:p>
        </w:tc>
        <w:tc>
          <w:tcPr>
            <w:tcW w:w="3730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Brassica napus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&gt;28153.m000283  RcGPX1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PSVPEKSIHEFTVKDARGQDVDLSIYKGKVLLVVNVASKCGFTDTNYTQLTDLYNKYKDQGFEVLAFPCNQFLKQEPGSSEEAQEFACTRYKAEYPIFQKVRVNGANTAPVYKFLKASKFGFMGSGIKWNFTKFLVSKDGQVINRYGPTTSPLSIEDEIKKALEK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&gt;29657.m000470  RcGPX2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EESSKSIYDFTVKDIRGNDVSLNEYSGKVLLIVNVASKCGLTQSNYKELNVLYEKYKNQGFEILAFPCNQFAGQEPGSNEEIQEVACTMFKAEFPIFDKIEVNGKNTAPLYKYLKSEKGGYFGDAIKWNFTKFLVNKEGKVVERYAPTTSPLKIEKDIQNLLGAS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&gt;29848.m004526  RcGPX3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VPLSSPFQSLTHFKINPNSVSSSPSMAFFVPSVKSSLGSSKSAFLQHGFSLQLATSSGFFSKARSFCVSARAATEKSIHEYTVKDIDGKDVPLSKFKGKALLIVNVASKCGLTSSNYTELSHLYEKYKTQGFEILAFPCNQFGGQEPGSNPEIKNFACTRYKAEFPIFDKVDVNGPNTAPVYQFLKSSAGGFLGDLIKWNFEKFLVDKNGKVVERYPPTTSPFQIEVYFFFYFKNLDIFGTLVPLNYHEQYEGVMPLWSGCR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&gt;30190.m011204  RcGPX4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CSSSTRFLSLRSVGLASFLVSKQSSFNSKQTLLQSFHNSTVPLVSRSINRTGNSRSVFSSLRLDHTMAAPSEPKSVHDFTVKDARGNDVDLSIYKGKALLIVNVASQCGLTNSNYTELTQLYQKYKDQGLEILAFPCNQFGSQEPGTNEQIMEFACTRFKAEYPIFDKVDVNGNNAAPIYKFLKSSKGGLFGDGIKWNFSKFLVDKDGNVVDRYAPTTSPLSIEKDVKKLLGVA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&gt;30190.m011205  RcGPX5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QFSKYPESVHDFAVKDAKGNDVNLSIFKGKVLLIVNVASKCGMTNSNYTELNQLYDEYKDKGLEILAFPCNQFGDEEPGSNDEITEFVCSRFKSEFPIFDKIEVNGENSSSLYKFLKSGKWGIFGDDIQWNFAKFLVNKDGQVVDRYYPTTSPLSLEHDIKKLLGV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&gt;Csa4M013040.1  CsGPX1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MAQGSSNSIFDFTV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KDIRGNDVSLSEYKGKVLLIVNVASECGLTKSNYKELNVLYDKYKNQGFEILAFPCNQFAGQEPGNNEQIQETVCTRFKAEFPIFDKVDVNGKDAAPIYKFLKSQEAGRGLFGDGIKWNFTKFLVNKEGKVVGRYAPTTSPSKIEKDIENLLQSA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&gt; Csa4M651840.1 CsGPX2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MSLSATFPAPIYVCSKTSTRFCYSFASWPSMAANLIPSLKSSLAASKSPFLRHNLTMQSSISRGVFSKARFSGVSARAATEKSIYDFTVKDIDGKGVSLNKFKGKVLLIVNVASRCGLTTANYSELSHLYEKYKAQGLEVLAFPCNQFGGQEPGSNPEIKQFACSRFKAEFPIFDKVDVNGPNTAPVYQFLKSSAGGFLGDLIKWNFEKFLVDKNGKVVERYPPTTSPFQIEKDIQKLVAA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&gt;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  <w:t>Csa5M154190.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CsGPX3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ATQASNHPESIYDFTVKDAMGNDINLSIFKGKVLLIVNVASRCGMTNSNYVELNQLYEKYKEHGLEVLAFPCNQFGDEEPGSNDEIKDFVCSRFKSEFPIFDKAINGNNSAPLYKFLKLGKWGIFGDDIQWNFAKFLIDKNGNVVDRYYPPTPPLSIEHDIKKLLGIS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&gt;Csa5M154200.1  CsGPX4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ATPSKTSVHDFTVKDAKGKDVDLSAYKGKVLLIVNVASQCGLTNSNYTELSQLYEKYKGHGFEILAFPCNQFGSQEPGSNEEIVQFACTRFKAEYPIFDKVDVNGNNAAPLYKFLKSSKGGLFGDAIKWNFSKFLVDKDGNVVDRYAPTTSPLSIEKDLKKLLGVA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Csa6M408810.1  CsGPX5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SSQSVSEKSIHEFVVKDARGQDLDLSIYRGKVLLVVNVASKCGYTDSNYTQLTELYTKYKEKGLEILAFPCNQFLNQEPGSSQDAQEFACTRFKAEYPIFQKVNVNGPNTAPVYKFLKASKTGFLGTRIKWNFTKFLVDKEGHAIKRYGTTTTPLAIEADIKEALGEV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Csa7M392410.1  CsGPX6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SSQSVTEKSIHEFTVKDFRGKDVNLNVYKGKVLLVVNVASKCGLTDSNYKQLTDLYNRYKDQDFEILAFPCNQFLKQEPGTSEDAQEFACTRYKAEYPIFQKVRVNGPDAVPVYKFLKATSNGFIGSRIKWNFTKFLIDKEGVVINRYGPTTNPLAIEVDIKKALGIASVTADL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LOC_Os02g44500.1  OsGPX1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PSRTAPFISRLRLLRTAAALSPFSSSAPPRHSPRILRAIPVGAPHPPRVSAAVSPLVRPVAAGFALFSMATAASSAASVHDFT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VKDASGKDVDLSTFKGKVLLIVNVASQCGLTNSNYTELSQLYEKYKDQGFEILAFPCNQFGGQEPGTNEEIVQFACTRFKAEYPIFDKVDVNGDNTAPIY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KFLKSSKGGLFGDNIKWNFSKFLVDKEGRVVERYAPTTSPLSMEKDIKKLLGS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LOC_Os03g24380.1  OsGPX2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AESVPETSIHEFTVKDCNGKEVSLEMYKGKVLIVVNVASKCGFTETNYTQLTELYQKHRDKDFEILAFPCNQFLRQEPGSD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QQIKDFACTRFKAEYPVFQKVRVNGPDAAPLYKFLKASKPGLFGSRIKWNFTKFLIDKNGKVINRYSTATSPLSFEKDILKALED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&gt;LOC_Os04g46960.1  OsGPX3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MAAAPSATSVHDFTVKDASGKDVNLSTYKGKVLLIVNVASQCGLTNSNYTELSQLYEKYKVQGFEILAFPCNQFGGQEPGSNEE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IVQFACTRFKAEYPIFDKVDVNGNNAAPLYKYLKSNKGGLFGDSIKWNFSKFLVDKEGRVVDRYAPTTSPLSIEVMSCTTTCNLFLQAELLGSHYNISILSLQKDIKKLLGS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LOC_Os06g08670.1  OsGPX4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TTTTTAAAAARFTCLAPATRPASASASAGRFLLPARQWGAATTHGSAAVPVVAAPSRRWAPGVAYATAATGKSVHDFTVKD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DGKDVALSKFKGRALLIVNVASQCGLTTANYTELSHLYEKYKTQGFEILAFPCNQFGAQEPGSNPQIKQFACTRFKAEFPIFDKVDVNGPNTAPIYKFL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KSSAGGFLGDLVKWNFEKFLVDKTGKVVERYPPTTSPFQIEKDIQKLLA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LOC_Os11g18170.1  OsGPX5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ATTTSSSSGGGNRIWTSSLAVLALAVALVSLLSLRAPPPAAPSMADDLPTSVHDISVKDIKGNDVKLSEYEGKVLLIVNVA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KCGLTNSNYKELNVLYEKYKEKGLEILAFPCNQFAGQEPGSNEEIEQTVCTRFKAEFPIFDKIDVNGKEAAPLYKFLKSQKGGFLGDGIKWNFTKFLVGKDGKVVERYAPTTSPLKIENDIQKLLGT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AT2G25080.1  AtGPX1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VSMTTSSSSYGTFSTVVNSSRPNSSATFLVPSLKFSTGISNFANLSNGFSLKSPINPGFLFKSRPFTVQARAAAEKTVHDFTVKDIDGKDVALNKFKGKVMLIVNVASRCGLTSSNYSELSHLYEKYKTQGFEILAFPCNQFGFQEPGSNSEIKQFACTRFKAEFPIFDKVDVNGPSTAPIYEFLKSNAGGFLGGLIKWNFEKFLIDKKGKVVERYPPTTSPFQIEKDIQKLLA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AT2G31570.1  AtGPX2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DESPKSIYDFTVKDIGGNDVSLDQYKGKTLLVVNVASKCGLTDANYKELNVLYEKYKEQGLEILAFPCNQFLGQEPGNNEEIQQTVCTRFKAEFPIFDKVDVNGKNTAPLYKYLKAEKGGLLIDAIKWNFTKFLVSPDGKVLQRYSPRTSPLQFEKDIQTALGQAS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AT2G43350.1  AtGPX3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PRSSRWVNQRATSKIKKFILFLGVAFVFYLYRYPSSPSTVEQSSTSIYNISVKDIEGKDVSLSKFTGKVLLIVNVASKCGLTHGNYKEMNILYAKYKTQGFEILAFPCNQFGSQEPGSNMEIKETVCNIFKAEFPIFDKIEVNGKNTCPLYNFLKEQKGGLFGDAIKWNFAKFLVDRQGNVVDRYAPTTSPLEIEKDIVKLLAS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AT2G48150.1  AtGPX4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ASVPERSVHQFTVKDSSGKDLNMSIYQGKVLLIVNVASKCGFTETNYTQLTELYRKYKDQDFEILAFPCNQFLYQEPGTSQEAHEFACERFKAEYPVFQKVRVNGQNAAPIYKFLKASKPTFLGSRIKWNFTKFLVGKDGLVIDRYGTMVTPLSIEKDIKKALED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AT3G63080.1  AtGPX5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SSSSVSEKSIHQFTVKDSSGKEVDLSVYQGKVLLVVNVASKCGFTESNYTQLTELYRKYKDQGFVVLAFPCNQFLSQEPGTSEEAHQFACTRFKAEYPVFQKVRVNGQNAAPVYKFLKSKKPSFLGSRIKWNFTKFLVGKDGQVIDRYGTTVSPLSIQKDIEKALAQEL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AT4G31870.1  AtGPX6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FSYASFSTPFNGFAANPSPITSAFLGPSLRFSTRTSKTRNPSNGVSVKSSNSHRFLVKSKNFSVYARAAAEKSVHDFTVKDIDGNDVSLDKFKGKPLLIVNVASRCGLTSSNYSELSQLYEKYKNQGFEILAFPCNQFGGQEPGSNPEIKQFACTRFKAEFPIFDKVDVNGPSTAPIYKFLKSNAGGFLGDIIKWNFEKFLVDKKGKVVERYPPTTSPFQIEKDIQKLLA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AT1G63460.1  AtGPX7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TKEPESVYELSIEDAKGNNLALSQYKDKVLLIVNVASKCGMTNSNYTELNELYNRYKDKGLEILAFPCNQFGDEEPGTNDQITDFVCTRFKSEFPIFNKIEVNGENASPLYKFLKKGKWGIFGDDIQWNFAKFLVDKNGQAVQRYYPTTSPLTLEHDIKNLLNI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GSVIV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1010737001  VvGPX1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EAAPKSIYDFTVKDIRGNDVSLSDYNGKVLLIVNVASKCGLTHSNYKELNVLYEKYKSQGFEILAFPCNQFLGQEPGSNEEILEAACTMFKAEFPIFDKVEVNGKNTAPLYKFLKLQKGGLFGDGIKWNFTKFLVDKEGKVVDRYAPTTSPLKIEEDIQNLLGS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GSVIV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1011101001  VvGPX2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QSGSEKSIHEFRVKDYKAKDVDLSVYKGKVLLVVNVASKCGLTDSNYTQLTELYNKYKDRGFEILAFPCNQFLKQEPGSSEQAQEFACTRYKAEYPIFHKVRVNGPDAAPVYKFLKAHKSGFLGSRIKWNFTKFLVDKEGTVLARYGPTTAPLTIEADIQKALGDK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GSVIV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1019765001  VvGPX3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SKQIQQGPESIYDFTVKDAEGKSVNLSIYKGKVLLIVNVASKCGLTNSNYTELNQLYEKYKDQGLEILAFPCNQFGEEEPGSNEQILEFVCTRFKSEFPVFDKIDVNGENAAPLYKFLKSGKWGIFGDDIQWNFGKFLVDKNGKIVDRYYPTTSPLTVENDVKKLLEV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GSVIV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1019766001  VvGPX4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QSSPQSVHSFTVKDARGNDVDLSIYKGKALLIVNVASQCGLTNSNYTELHQLYEKYKDQGLEILAFPCNQFGAQEPGSNEEIEKFVCTRFKAEYPIFDKIDVNGDSAAPLYKFLKSSKGGLFGDNIKWNFSKFLVDKDGKVVDRYAPTTSPLSIEKDIKKLLGI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GSVIV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1035981001  VvGPX5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PSTKSSFGASNSAFLRTGFSLCSSEIPGVSLKSRFSGGVYARAATEKSLYDYTVKDIEKKDVPLSKFKGKVLLIVNVASKCGLTASNYSELSHIYEKYKTQGFEILAFPCNQFGGQEPGSNPEIKQFACTRFKAEFPIFDKVDVNGPTTAPVYQFLKSNAGGFLGDLIKWNFEKFLVDKNGKVVERYQPTTSPFQIEKDIQRLLAA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&gt;Thhalv10000311m  TsGPX1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massssyapfsaifngsrpnpsvkpaaflasslkfstvisnfanlsngfslkspinlgylfksryfnvqaraaaektvhdftvkdidgndvslnkfkgkvmlivnvasrcgltssnyselshlyekyksqgfeilafpcnqfggqepgsnpeikqfactrfkaefpifdkvdvngpstapiyeflksnaggflgglikwnfekflidkkg kvveryppttspfqiekdikklla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Thhalv10001645m  TsGPX2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pksstwvsifflplafvfylyrypyspaivehssssiydisvkdiegndvslsqftgkvllivnvaskcglthgnykelnilyakykakgfeilafpcnqfgsqepgsneeikktvctmfkaefpvfdkievngenaaplykflkeqkgglfgdsikwnfakflvdkqgnvvdryapttspleiekdiekllas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Thhalv10001660m  TsGPX3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vsvpersvhqftvkdssgkelnlsiyqgkvllvvnvaskcgftesnytqltelyriykdhgfeilafpcnqflnqepgtsqeahefactrfqaeypvfqkvrvngqnaaplykflkaskpsflgsrikwnftkflvgkdglvidrygpmvtplsiekdikkalee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Thhalv10006271m  TsGPX4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isvseksihqftvkdssgkdvdlsvyqgkvllvvnvaskcgftetnytqltelyrkyrdqgfvilafpcnqfmyqepgtsqdahafactrfkaeypvfqkvrvngqnaapvykflkskkptflgtrikwnftkflvgkdgqvidrygptvpplsiendikkalgelpsvnp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Thhalv10017319m  TsGPX5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despksiydftvkdiggndvslsqfkgktllivnvaskcgltdanykelnvlydkykeqgleilafpcnqflgqepgnneeiqqtvctkfkaefpifdkvdvngkntaplykylkaekggllidaikwnftkflvspdgkvfqrysprtsplqfendiqtllgqasss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Thhalv10023725m  TsGPX6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tkgpesvyeitiedakgdsfelsqykgkvllivnvaskcgmtnsnytelnelynkykdkgleilafpcnqfgeeepgttdqitdfvctrfksefpifnkievngenasplykflkkgkwgifgddiqwnfakflvdktgqaveryypttspltlehdikkllnis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Thhalv10026852m  TsGPX7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syapfsavfngfaatkpnpprnssaflapsknfstetsnsrnlrngvslksssnhgfrfksrnfsvyaraasektvhdftvkdingkdvslskfkgkpllivnvaskcgltssnyselshlyekyknqgfeilafpcnqfggqepesnpdikrfvctrfkaefpifdkvdvngpstapiyqflksksggflgefikwnfekflvdkngkvveryppt tspfqiekdi qklla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Thhalv10028932m  TsGPX8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rssfrllyirtnhlvrvsssssslslslfpskfdsakplfnshrirplplsttgaklsrsehsmaatsepksvydftvkdakgndvdlstykgkvllivnvasqcgltnsnytelaqlyqkykdhgfeilafpcnqfgnqepgsneeivqfactrfkaeypifdkvdvngdkaapiykflksskgglfgdgikwnfakflvdkdgkvv dryapttsplsiekdlkkmlgvt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Solyc06g073460.2.1  SlGPX1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EGSPKSIYDFTVKDIQGNEVPLSNYRGKVLLIVNVASKCGLTDSNYKELNILYEKYKDQGFEILAFPCNQFLWQEPGTNEEIQQTVCTRFKAEFPVFEKIDVNGDNAAPLYKFLKSEKGGFLGSAVKWNFTKFLVDKEGKVVERYAPKTPPLQFEKDIKNLLGV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Solyc08g006720.2.1  SlGPX2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FASSSTFSPICTFFSKPKLNLYCNSSSSSSYKPTCNSSKSSFFQNGFSLLTAKSFGSSLKSKNMANTIYARAATEKTIYDFTVKDIDGKDVPLSTFKGKVLLIVNVASRCGLTTSNYTELSSVYEKYKNQGLEILAFPCNQFGAQEPGSNPEIKQFACTRFKAEFPIFDKVDVNGPNTAPVYQFLKSSAGGFLGDLVKWNFEKFLVDKNGKVVERYPPTTSPLQIEKDIQKLLA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Solyc08g080940.2.1  SlGPX3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CSTARVLLIPKQNLSILRRFSSILRQTQFNSVFNLPVSSFSKPIRTVLPNSLVTSKGFELWGLRSDHTMASQSSNPQSVYDFTVKDAKGKDVDLSIYKGKVLIIVNVASQCGLTNSNYTDMTELYKKYKDQGLEILAFPCNQFGGQEPGNIEDIQQMVCTRFKAEYPIFDKVDVNGDNAAPLYRFLKSSKGGFFGDGIKWNFSKFLIDKEGHVVDRYSPTTSPASMEKDIKKLLGV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Solyc09g064850.2.1  SlGPX4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KSVPQKSIYEFTVKDSKGKNVDLSIYKGKVLLVVNVASKCGFTSTNYTQLTQLYNEYKDKDFEVLAFPCNQFLKQEPGTSEQAQEFACTRFSAEYPIFQKVRVNGPNEAPVYTFLKASKGGFLSRSIKWNFTKFLVDKEGKVIRRYGSTTPPLSIKGDIEKALGEN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Solyc12g056240.1.1  SlGPX5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GQPEKKPQSVYDFSLKDATGNDVDLSIFKGKVLLIVNVASKCGMTNSNYTELNQLYEKYKDQGLEILAFPCNQFGEEEPGTNDQILNFVCTRFKSDFPIFDKIEVNGENASPLYKFLKSGKWGIFGDDIQWNFAKFLVDKNGQVVDRYYPTTSPLTIERDMKKLLETI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hvul.001G041100.1  PvGPX1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RHNLSSIFQLKKGSNLRTLFTSQSPKMSSMAFSTTFFTSLHDFTHTRTNPPNSPSFPFIKSSLASSNSTFFHPTLSLQTLSTFPRFIKPRSFSVHARAATEKTIYDFTVKDIDRKDVPLNKFKGKVLLIVNVASRCGLTSSNYSELSRLYEKYKNQGLEVLAFPCNQFGMQEPGSNEEIKQFACTRYKAEFPIFDKVDVNGPFTAPVYQFLKSSAGGFLGDLIKWNFEKFLVDKNGKVIERYPPTTSPFQIEKDIQRLLA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hvul.001G149000.1  PvGPX2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ESVSEKSIHEFTVKDAKGRDVNLTTYKGKVLLVVNVASKCGFTDSNYTQLTELYGRCKDKGFEILAFPCNQFLKQEPGNSLEAEQFACTRYKAEYPIFRKVRVNGPDTAPVYKFLKANKPGCMGSRIKWNFTKFLVDKEGNVLKRYGPTTSPLSIEKDIKMALG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hvul.002G157200.1  PvGPX3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TTVSSNDSKSVYDFSVKDAKGDVVDLSTYEGKVLLIINVASKCGLTNSNYTELNDLYAKYKEEGLEILAFPCNQFGEQEPESNDKIVDFVCTRFKSEFPIFDKIEVNGGNSAPLYKFLKSGKWGIFGDDIQWNFAKFVVDKKGQVVGRYYPTTSPLSLERDIRQLLGI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hvul.002G288700.1  PvGPX4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SSSTTRIFIRTTTAIRLASSTSSSLQFLSNSTLFPPLLHASFKPLPSTSTTSFFSSFRTDHTMGTSCFKSVYDFTVKDAKGTEINLGDYKGKVLIIVNVASQCGLTNSNYTELSQLYEKYKQKGLEILAFPCNQFGAQEPGSNEQIQEFVCTRFKAEFPVFDKVDVNGDKADPLYKYLKSSKGGLFGDNIKWNFSKFLVDKEGKVVDRYAPTTSPLSMEKDLLKLLD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hvul.002G322400.1  PvGPX5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NLLTFWNCISILFLLLAFFIYSHTYPSTPSLMAEESSKSIYDFTVKDIRGNDVSLNDFTGKVILIVNVASQCGLTQTNYKELNVLYDKYKNQGFEILAFPCNQFAGQEPGNNEEIQDVVCTRFKAEFPIFDKVEVNGKNAAPLYKFLKEQKGGIFGDGIKWNFTKFLVNKEGKVVERYAPTTSPLKIEKDIEKLLQ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otri.001G105100.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tGPX1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QTDRHVRCENTICKSQNSKQVL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MIPSHLLLLHLLLS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LASSMATQTSKNPESVHDFTIKDAKENDVDLSIFKGKVLLIVNVASKCGMTNSNYAEMNQLYEKYKDQGLEILAFPCNQFGEEEPGTNDQITDFVCTRFKSEFPIFDKIDVNGENASPLYKFLKLGKWGIFGDDIQWNFAKFLVNKDGQVVDRYYPTTSPLSLEIFHSPDFGCCKLVWIWLLLT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otri.003G126100.1  PtGPX2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TSRSRILSQKYLNFASLSASFLLSKQSSFNSKQTLLPSLHNSPVSLHSQSIKAGVSRRLLGSVRFNHSMASQSSPQSAHDFTVKDAKGNDVDLSIYKGKVLLIVNVASQCGLTDSNYTELTQLYAKYKDQGLEILAFPCNQFGSQEPGSSEEIVEFACTRFKAEYPIFDKVEVNGNNAAPIYKYLKSSKGGLFGDNIKWNFSKFLVDKEGKVVDRYAPTTSPLSIEKEVKKLLGI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otri.006G265400.1  PtGPX3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LPFSCSSVPGLKIHPNPTKMASFVISIKSSLGPSKSAFLQRGFSLQSPNLPGFASKARSFGVFARAATEKSVHDFTVKDINGKDVALSKFKGKALLIVNVASKCGLTSSNYSELTHIYEKYKTQGFEILAFPCNQFGGQEPGSNPEIKQFACTRYKAEFPIFDKVDVNGPSTAPVYQFLKSSAGGFLGDLIKWNFEKFLVDKNGKVVERYQPTTSPFQIEKDIQKLLAA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otri.007G126600.1  PtGPX4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AFYTMHFTNSISLVFLGFAILALYSYPSLLPSRKMAEESPKSIYDFTVKDIHGNDTSLSEYSGKVLLIVNVASKCGLTHSNYKELNVLYEKYKNQGFEILAFPCNQFAGQEPGSNEEIQDTVCTIFKAEFPIFDKIDVNGKNTAPVYKFLKSEKGGYFGDAIKWNFTKFLVNKEGKVVERYAPTTSPLKIEKDIQNLLGS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Potri.014G138800.1  PtGPX5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SSPSVPEKSIHEFTVKDNRGQDVNLGIYKGKVLLVVNVASKCGFTDSNYTQLTDLYKNYKDKGLEILAFPCNQFLNQEPGTSEDAQNFACTRYKADYPIFHKVRVNGPNAAPVYKFLKASKPGFLGNRIKWNFTKFLVDKDGHVLGRYSTITAPMAIEADIKKALGEM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XP_008802381.1  PdGPX1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aempdsiyditvkdmsgndvslstysgkvllmvnvaskcglthsnykemnalyekykdkgfeilafpcnqfagqepgnneeikevactmfkaefpifdkievngknaaplykflksqkggifgdgikwnftkflvakdgkvmeryapttsplkiekdiqklles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XP_008794200.1  PdGPX2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nssqatqtvhdltvkdaggndvdlsiykgkvllivnvasqcgltnsnytelstlyerykdkgleilafpcnqfgaqepgtneqildfactrfkaeypifdkvdvnggnaapiykflksrkgslfgsgikwnftkflvdkeghvvdryapttsplsfekkikkllglv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XP_008790648.1  PdGPX3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aekpnsiyditvkdmsgsdvslstysgkvllivnvaskcglthsnykemnvlyekykdkgfeilafpcnqfagqepgsneeiqevactrfkaefpifdkievngknaaplykflksqkgglfgdgikwnfskflvakdgkvmeryapttsplkiekdikklle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&gt;XP_008790151.1  PdGPX4     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ssmatastlfsatsaslhgfarpgrtnapalaflhlssklpsgfpktpfrdyrcssqfqknpgfaakplrtpgvayataateksihdftvkdiegkdvslskfkgkvllivnvaskcglttsnytelshiyekyktqgfdilafpcnqfggqepgsnseikqfactrykaefpifdkvdvngpntapvyqflkssaggflgdlvkwnfekflvdkngkvveryppttspfqierdirklla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XP_008775339.1  PdGPX5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csppaalsrfvylrnlshsaslrlskpcsspsqrtlvfapsrissspsrnlrgvgfpfpvssspaasplfcrfasemaskssqatqtvhdftvkdargndvdlsiykgkvllivnvasqcgltnsnytdlttlyekykdkgleilafpcnqfgaqepgtneqilefactrfkaeypifdkvdvngdnaapiykflksskgslfgdsikwnfskflvdkeghvvdryapttsplsiekdvkkllgln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Medtr1g014210.1  MtGPX1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VSMASSTTFFTPLHNFNQARTNSIPSISLPFVKSSIPSSKSPFFQHGFSQPTSFDFPKAVLKSRSFSVNARAVTDKSIYDFTVKDIDKKDVPLSKFKGKVLLIVNVASRCGLTSSNYTELSHLYENFKDKGLEVLAFPCNQFGMQEPGSNEEIKKFACTRFKAEFPIFDKVDVNGPFTAPVYQFLKSSSGGFFGDLVKWNFEKFLVDKNGKVVERYPPTTSPFQIEKDIQKLLA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Medtr7g094600.1  MtGPX2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HSVSENSIHEFTVKDARGKDVNLSTYKGKVIIVVNVASKCGFTNVNYTQLTELYSRYRDKGLEILAFPCNQFLNQEPGNSLEAEQFACTRFKAEYPIFGKIRVNGPDTAPLYKFLKEKKSGFLGSRIKWNFTKFLVDKEGHVLQRYSPTTSPFSIENDIKKALGET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Medtr8g098400.2  MtGPX3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STEPSNSKDPKSVYDFTLKDGMGNDVDLATYKGKVLLIVNVASKCGMTNSNYVGLNQLYDKYKLKGLEILAFPSNQFGEEEPGTNDQILDFVCTHFKSEFPIFDKIEVNGDNSAPLYKFLKSGKWGIFGDDIQWNFAKFLVDKDGQVVDRYYPTTSPLSLEVHGALLFKKFIFFIYININ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Medtr8g098410.1  MtGPX4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CSTSTTTRIRFISTTKRLLTAPLSSLLRFFSISTTLPNKPIIHKPLFTTLTPSLYFTLRRTDHTMASASNPQSIHDFTVKDAKGNDVNLGDYKGKVLIIVNVASQCGLTNSNYTELSQLYEKYKSKGLEILAFPCNQFGAQEPGSVEEIQNFVCTRFKAEFPVFDKVDVNGATAAPIYKYLKSSKGGLFGDGIKWNFSKFLVDKNGNVVDRYAPTTSPLSIEKDLLKLLD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Medtr8g105630.1  MtGPX5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ENSSKSIYDFTVKDISGNDVSLSQYRGKVLLVVNVASQCGLTQTNYKELNVLYQKYKDQDFEILAFPCNQFRGQEPGSSEEIQNVVCTRFKAEFPVFDKVEVNGKNAEPLYKFLKDQKGGIFGDGIKWNFTKFLVNKEGKVVDRYAPTTAPLKIEKDIEKLLRSS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Cla011456  ClGPX1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REMISTLGYTRVKSYSLSTLLPNGLEILAFPCNQFGDEEPGSNDEIKDFVCSRYKSEFPIFDKIEVNGNNSAPLYKFLKLGKWGIFGDDIQWNFAKFLIDKDGKVVDRYYPTTSPLSIEHDIKKLLGSYEQWSIQV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Cla011457  ClGPX2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TPSKTSVHDFTVKDARGNDVDLSIYKGKVLLIVNVASQCGLTNSNYTELSQLYEKYKGHGFEILAFPCNQFGGQEPGTNEEIVQFACTRFKAEYPIFDKVDVNGNNAAPLYKFLKSSKGGLFGDAIKWNFSKFLVDKDGNVVDRYAPTTSPLSIEVNESNSSSQLIL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Cla021039  ClGPX3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SFSASFSSPINVCSKTSTAFCYSLASWPSMAANLIPSVKSSLAASKSPFLCHNFPMQSSISRGVFSKVQFSAVSARAATEKSIYDFTVKDIDGKDVSLNKFKGKVLLIVNVASRCGLTTANYSELSHLYEKYKAQGLEILAFPCNQFGGQEPGSNPEIKQFACSRFKAEFPIFDKVDVNGPNTAPVYQFLKSSAGGFLGDLIKWNFEKFLVDKNGKVVERYPPTTSPFQIEKDIQKLVA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Cla006080  ClGPX4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QSVPEKSIHEFVVKDARGQDVDLSIYRGKVLLVVNVASKCGYTDSNYTQLTELYSKYKEKGIGSSSSFVQWIGDLGFSMQSVFESGTWIQRGGTGICLYKIQSRVSNIPKDNQRLFLIIQ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Cla010856  ClGPX5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EESSNSIYDFTVKDIRGNDVSLSQYRGKVLLIVNVASECGLTKSNYKELNVLYEKYKNQGFEILAFPCNQFAAQEPGNNEQIQETVCTRFKAEFPIFDKVDVNGKDAAPIYKFLKSQKGGRGLFGDGIKWNFTKFLVNKEGKVVDRYAPTTSPLKIEKDIENLLQS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Cla014745  ClGPX6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QSVAEKSIHEFTVKDFKGKDVNLNVYKGKVLLVVNVASKCGFTDSNYSQLTDLYNRYKDQDFEILAFPCNQFLKQEPGTSQDAQEFACTRYKAEYPIFHKVRVNGPDTAPVYKFLKATSNGFLGSRIKWNFTKFLVDKEGVVINRFGPTTSPLAIEDDIKKALGV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Brara.B02692.1  BrGPX1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LRSSFRLLYITRTNLLVRASPSSLSRLSSKFSSAKPLVSSHHQIPLSTTGAKLSRSEHSMAASSEPKSIYDFTVKDAKGNDVDLSTYKGKVLLIVNVASQCGLTNSNYTELAQLYQKYKDHGFEILAFPCNQFGNQEPGSNEEIVQFACTRFKAEYPIFDKVDVNGDSAAPIYKFLKSSKGGLFGDGIKWNFAKFLVDKDGNVVDRYAPTTSPLSIEKDLKKLLGVT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Brara.C02198.1  BrGPX2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PRSRTCVLILLLPLAFVFYLYMSLPSPAIVDQSSYSSIYHISVKDIEGNNVSLSKFTGKVLLIVNVASKCGLTQGNYKELNILYAKYKTKGLEILAFPCNQFGGQEPGSNKEIKENICTTFKGEFPIFDKIEVNGENASPLYKFLKEQKGGLFGDSIKWNFAKFLVDKQGNVVDRYAPTTSPLEIEKDIEKLLAS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Brara.E00003.1  BrGPX3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ASVSVPERSVHQFTVKDSSGKDVNLSIYQGKVLLLVNVASKCGFTESNYTQLTELYRKYKDQGFEILAFPCNQFLYQEPGTSQEAHEFACTRFQAEYPVFQKVRVNGQNAAPLYKFLKASKPTFLGSRIKWNFTKFLVSKDGIVIDRYGTMATPLSIEKDIKKALEE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Brara.E01208.1  BrGPX4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DESPKSIYDFTVKDISGNDVSLSQFKGKTLLIVNVASKCGLTDANYKELNVLYEKYKEQGLEILAFPCNQFLGQEPGNNEEIQQTVCTRFKAEFPIFDKVDVNGKNTAPLYKYLKAEKGGLLIDAIKWNFTKFLVSPDGKVSQRYSPRTSPLQFEKDIQALLGQASS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Brara.G01994.1  BrGPX5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GGSVSVSEKSIHEFTVKDSSGKEVDLSVYQGKVLLIVNVASKCGFTETNYTQLTELYRKYKDQGLVILAFPCNQFLNQEPGTSQDAHEFACTRFKAEYPVFQKVRVNGQNAAPVYKFLKSKKPSFLGSRIKWNFTKFLVGKDGQVIDRYGPTVPPLSIEKDIKKALGDDGAFPST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Brara.I01234.1  BrGPX6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TKDPESVYDISIEDANGNSLELSQYKDKVLLIVNVASKCGMTNSNYTELNEIYNKYKDKGLEILAFPCNQFGEEEPGTTDQITEFVCTKFKSEFPIFNKIEVNGGNASPLYKFLKKGKWGIFGDDIQWNFAKFLVDKNGQAVERYYPTTSPLTLEHDIKKLLNVS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Brara.I04448.1  BrGPX7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FSSSYYSPFSALFDVSKPNPSLNPAAFLVPSLKFSTAISNFANGFSLKSPINPGFLFKSRTFNVQARAAAEKTVHDFTVKDIDGNDVSLNKYKGKVMLIVNVASRCGLTSSNYSELSHLYEKYKSQGFEILAFPCNQFGGQEPGSNPEIKQFACTRFKAEFPIFDKVDVNGPSTAPIYQFLKSNAGGFLGDLIKWNFEKFLIDKKGKVVERYPPTTSPFQIEKDIKKLLAA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gt;Brara.K00392.1  BrGPX8</w:t>
      </w:r>
    </w:p>
    <w:p>
      <w:pPr>
        <w:keepNext w:val="0"/>
        <w:keepLines w:val="0"/>
        <w:pageBreakBefore w:val="0"/>
        <w:widowControl/>
        <w:kinsoku/>
        <w:wordWrap w:val="0"/>
        <w:overflowPunct/>
        <w:topLinePunct/>
        <w:autoSpaceDE/>
        <w:autoSpaceDN/>
        <w:bidi w:val="0"/>
        <w:adjustRightInd w:val="0"/>
        <w:snapToGrid w:val="0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ASSSYAPFSAVFSGFAATKPNPPPTCSAFLVPKRRSNSRNLKNGVSLKSWNKHGFQFTSRNLSVYARATEEKTVHDFTVKDISGKDVSLDKFKGKPLLIVNVASKCGLTSSNYTELSQLYDKYRNQGFEILAFPCNQFGGQEPESNPDIKRFVCTRFKAEFPIFDKVDVNGPSTAPIYQFLKSKSGGFLGDLIKWNFEKFLVDKKGNVVQRYPPTTSPLQIEKDIQKLLVA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BA0D3C"/>
    <w:rsid w:val="0A8A5761"/>
    <w:rsid w:val="13F34C22"/>
    <w:rsid w:val="3478666E"/>
    <w:rsid w:val="38A64215"/>
    <w:rsid w:val="60C237CA"/>
    <w:rsid w:val="621A1D5D"/>
    <w:rsid w:val="67C2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晓宇</cp:lastModifiedBy>
  <cp:lastPrinted>2013-10-03T12:51:00Z</cp:lastPrinted>
  <dcterms:modified xsi:type="dcterms:W3CDTF">2021-09-13T15:04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67AABC2A60D4D7C9F7B55BE4E459437</vt:lpwstr>
  </property>
</Properties>
</file>